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C75B1" w14:textId="28679EE1" w:rsidR="002D28D2" w:rsidRDefault="002D28D2" w:rsidP="008B3E2F">
      <w:pPr>
        <w:spacing w:line="480" w:lineRule="auto"/>
        <w:ind w:firstLine="708"/>
        <w:rPr>
          <w:lang w:val="en-US"/>
        </w:rPr>
      </w:pPr>
      <w:r w:rsidRPr="002A3BF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</w:t>
      </w:r>
      <w:r w:rsidR="00193061">
        <w:rPr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 w:rsidRPr="002A3BF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aterial </w:t>
      </w:r>
      <w:r w:rsidR="008B3E2F">
        <w:rPr>
          <w:rFonts w:ascii="Times New Roman" w:hAnsi="Times New Roman" w:cs="Times New Roman"/>
          <w:b/>
          <w:bCs/>
          <w:sz w:val="24"/>
          <w:szCs w:val="24"/>
          <w:lang w:val="en-US"/>
        </w:rPr>
        <w:t>to “</w:t>
      </w:r>
      <w:r w:rsidR="008B3E2F" w:rsidRPr="008875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relation </w:t>
      </w:r>
      <w:r w:rsidR="008B3E2F">
        <w:rPr>
          <w:rFonts w:ascii="Times New Roman" w:hAnsi="Times New Roman" w:cs="Times New Roman"/>
          <w:b/>
          <w:bCs/>
          <w:sz w:val="24"/>
          <w:szCs w:val="24"/>
          <w:lang w:val="en-US"/>
        </w:rPr>
        <w:t>between mood and momentary sexual motivation</w:t>
      </w:r>
      <w:r w:rsidR="008B3E2F" w:rsidRPr="00887562">
        <w:rPr>
          <w:rFonts w:ascii="Times New Roman" w:hAnsi="Times New Roman" w:cs="Times New Roman"/>
          <w:b/>
          <w:bCs/>
          <w:sz w:val="24"/>
          <w:szCs w:val="24"/>
          <w:lang w:val="en-US"/>
        </w:rPr>
        <w:t>: An experience sampling perspective on the Dual Control Model</w:t>
      </w:r>
      <w:r w:rsidR="008B3E2F">
        <w:rPr>
          <w:rFonts w:ascii="Times New Roman" w:hAnsi="Times New Roman" w:cs="Times New Roman"/>
          <w:b/>
          <w:bCs/>
          <w:sz w:val="24"/>
          <w:szCs w:val="24"/>
          <w:lang w:val="en-US"/>
        </w:rPr>
        <w:t>”</w:t>
      </w:r>
    </w:p>
    <w:p w14:paraId="0F6103CB" w14:textId="2A46EA51" w:rsidR="002A3BFE" w:rsidRDefault="002A3BFE" w:rsidP="00193061">
      <w:pPr>
        <w:spacing w:after="0" w:line="360" w:lineRule="auto"/>
        <w:jc w:val="center"/>
        <w:rPr>
          <w:b/>
          <w:bCs/>
          <w:lang w:val="en-US"/>
        </w:rPr>
      </w:pPr>
      <w:r w:rsidRPr="009B0F16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</w:p>
    <w:p w14:paraId="4D3524D5" w14:textId="61D34A23" w:rsidR="002A3BFE" w:rsidRPr="008B3E2F" w:rsidRDefault="00011DA4" w:rsidP="00193061">
      <w:pPr>
        <w:spacing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8B3E2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onfirmatory Factor Analysis </w:t>
      </w:r>
      <w:r w:rsidR="008B3E2F" w:rsidRPr="008B3E2F">
        <w:rPr>
          <w:rFonts w:ascii="Times New Roman" w:hAnsi="Times New Roman" w:cs="Times New Roman"/>
          <w:i/>
          <w:iCs/>
          <w:sz w:val="24"/>
          <w:szCs w:val="24"/>
          <w:lang w:val="en-US"/>
        </w:rPr>
        <w:t>of Momentary Sexual Motivation, Positive Affect and Negative Affect</w:t>
      </w:r>
      <w:r w:rsidR="008B3E2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(factor loadings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985"/>
        <w:gridCol w:w="2268"/>
      </w:tblGrid>
      <w:tr w:rsidR="00AC5194" w:rsidRPr="00193061" w14:paraId="1294AD01" w14:textId="77777777" w:rsidTr="008B3E2F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5FC98D35" w14:textId="764DBBAA" w:rsidR="00AC5194" w:rsidRPr="008B3E2F" w:rsidRDefault="00011DA4" w:rsidP="008B3E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3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p-level item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23B1BFF" w14:textId="557BA8A6" w:rsidR="00AC5194" w:rsidRPr="008B3E2F" w:rsidRDefault="00AC5194" w:rsidP="008B3E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3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ctor loadings </w:t>
            </w:r>
            <w:r w:rsidR="00011DA4" w:rsidRPr="008B3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p-</w:t>
            </w:r>
            <w:r w:rsidRPr="008B3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 (SE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0ADD523" w14:textId="112BB998" w:rsidR="00AC5194" w:rsidRPr="008B3E2F" w:rsidRDefault="00AC5194" w:rsidP="008B3E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3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ctor loadings </w:t>
            </w:r>
            <w:r w:rsidR="00011DA4" w:rsidRPr="008B3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-</w:t>
            </w:r>
            <w:r w:rsidRPr="008B3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 (SE)</w:t>
            </w:r>
          </w:p>
        </w:tc>
      </w:tr>
      <w:tr w:rsidR="00AC5194" w:rsidRPr="008B3E2F" w14:paraId="1FAC9D38" w14:textId="77777777" w:rsidTr="008B3E2F">
        <w:tc>
          <w:tcPr>
            <w:tcW w:w="3544" w:type="dxa"/>
            <w:tcBorders>
              <w:top w:val="single" w:sz="4" w:space="0" w:color="auto"/>
            </w:tcBorders>
          </w:tcPr>
          <w:p w14:paraId="65876E03" w14:textId="40A26CA4" w:rsidR="00AC5194" w:rsidRPr="008B3E2F" w:rsidRDefault="00AC5194" w:rsidP="008B3E2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8B3E2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Momentary Sexual Motivation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7944B79" w14:textId="77777777" w:rsidR="00AC5194" w:rsidRPr="008B3E2F" w:rsidRDefault="00AC5194" w:rsidP="008B3E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F202764" w14:textId="77777777" w:rsidR="00AC5194" w:rsidRPr="008B3E2F" w:rsidRDefault="00AC5194" w:rsidP="008B3E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C5194" w:rsidRPr="008B3E2F" w14:paraId="0AF6A9A5" w14:textId="77777777" w:rsidTr="008B3E2F">
        <w:tc>
          <w:tcPr>
            <w:tcW w:w="3544" w:type="dxa"/>
          </w:tcPr>
          <w:p w14:paraId="6CBDBE60" w14:textId="6F34C666" w:rsidR="00AC5194" w:rsidRPr="008B3E2F" w:rsidRDefault="00AC5194" w:rsidP="008B3E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3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ual Desire</w:t>
            </w:r>
          </w:p>
        </w:tc>
        <w:tc>
          <w:tcPr>
            <w:tcW w:w="1985" w:type="dxa"/>
          </w:tcPr>
          <w:p w14:paraId="463D5FDC" w14:textId="56AC2F9D" w:rsidR="00AC5194" w:rsidRPr="008B3E2F" w:rsidRDefault="00AC5194" w:rsidP="008B3E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3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268" w:type="dxa"/>
          </w:tcPr>
          <w:p w14:paraId="3B9365D8" w14:textId="57F3300A" w:rsidR="00AC5194" w:rsidRPr="008B3E2F" w:rsidRDefault="00011DA4" w:rsidP="008B3E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3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AC5194" w:rsidRPr="008B3E2F" w14:paraId="50C59C49" w14:textId="77777777" w:rsidTr="008B3E2F">
        <w:tc>
          <w:tcPr>
            <w:tcW w:w="3544" w:type="dxa"/>
          </w:tcPr>
          <w:p w14:paraId="33D6C707" w14:textId="49498FA9" w:rsidR="00AC5194" w:rsidRPr="008B3E2F" w:rsidRDefault="00AC5194" w:rsidP="008B3E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3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jective Sexual Arousal</w:t>
            </w:r>
          </w:p>
        </w:tc>
        <w:tc>
          <w:tcPr>
            <w:tcW w:w="1985" w:type="dxa"/>
          </w:tcPr>
          <w:p w14:paraId="519E3833" w14:textId="6CBC729D" w:rsidR="00AC5194" w:rsidRPr="008B3E2F" w:rsidRDefault="00AC5194" w:rsidP="008B3E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3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 (0.01)</w:t>
            </w:r>
          </w:p>
        </w:tc>
        <w:tc>
          <w:tcPr>
            <w:tcW w:w="2268" w:type="dxa"/>
          </w:tcPr>
          <w:p w14:paraId="3DDEE281" w14:textId="1CE60200" w:rsidR="00AC5194" w:rsidRPr="008B3E2F" w:rsidRDefault="00011DA4" w:rsidP="008B3E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3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 (0.03)</w:t>
            </w:r>
          </w:p>
        </w:tc>
      </w:tr>
      <w:tr w:rsidR="00AC5194" w:rsidRPr="008B3E2F" w14:paraId="5FA2BB7A" w14:textId="77777777" w:rsidTr="008B3E2F">
        <w:tc>
          <w:tcPr>
            <w:tcW w:w="3544" w:type="dxa"/>
          </w:tcPr>
          <w:p w14:paraId="48096D5E" w14:textId="50A6B56D" w:rsidR="00AC5194" w:rsidRPr="008B3E2F" w:rsidRDefault="00AC5194" w:rsidP="008B3E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3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nness to Sexual Contact</w:t>
            </w:r>
          </w:p>
        </w:tc>
        <w:tc>
          <w:tcPr>
            <w:tcW w:w="1985" w:type="dxa"/>
          </w:tcPr>
          <w:p w14:paraId="2CB5889D" w14:textId="6555544B" w:rsidR="00AC5194" w:rsidRPr="008B3E2F" w:rsidRDefault="00AC5194" w:rsidP="008B3E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3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 (0.01)</w:t>
            </w:r>
          </w:p>
        </w:tc>
        <w:tc>
          <w:tcPr>
            <w:tcW w:w="2268" w:type="dxa"/>
          </w:tcPr>
          <w:p w14:paraId="4B46C43A" w14:textId="408F63C4" w:rsidR="00AC5194" w:rsidRPr="008B3E2F" w:rsidRDefault="00011DA4" w:rsidP="008B3E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3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 (0.05)</w:t>
            </w:r>
          </w:p>
        </w:tc>
      </w:tr>
      <w:tr w:rsidR="00AC5194" w:rsidRPr="008B3E2F" w14:paraId="5481EE00" w14:textId="77777777" w:rsidTr="008B3E2F">
        <w:tc>
          <w:tcPr>
            <w:tcW w:w="3544" w:type="dxa"/>
          </w:tcPr>
          <w:p w14:paraId="00FF2492" w14:textId="493D2218" w:rsidR="00AC5194" w:rsidRPr="008B3E2F" w:rsidRDefault="00AC5194" w:rsidP="008B3E2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8B3E2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ositive Affect</w:t>
            </w:r>
          </w:p>
        </w:tc>
        <w:tc>
          <w:tcPr>
            <w:tcW w:w="1985" w:type="dxa"/>
          </w:tcPr>
          <w:p w14:paraId="572AA212" w14:textId="0700E7B7" w:rsidR="00AC5194" w:rsidRPr="008B3E2F" w:rsidRDefault="00AC5194" w:rsidP="008B3E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19986CC0" w14:textId="77777777" w:rsidR="00AC5194" w:rsidRPr="008B3E2F" w:rsidRDefault="00AC5194" w:rsidP="008B3E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C5194" w:rsidRPr="008B3E2F" w14:paraId="69BD2584" w14:textId="77777777" w:rsidTr="008B3E2F">
        <w:tc>
          <w:tcPr>
            <w:tcW w:w="3544" w:type="dxa"/>
          </w:tcPr>
          <w:p w14:paraId="17945C48" w14:textId="171AB866" w:rsidR="00AC5194" w:rsidRPr="008B3E2F" w:rsidRDefault="00AC5194" w:rsidP="008B3E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3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erful</w:t>
            </w:r>
          </w:p>
        </w:tc>
        <w:tc>
          <w:tcPr>
            <w:tcW w:w="1985" w:type="dxa"/>
          </w:tcPr>
          <w:p w14:paraId="31A4E74F" w14:textId="3AD48BB8" w:rsidR="00AC5194" w:rsidRPr="008B3E2F" w:rsidRDefault="00011DA4" w:rsidP="008B3E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3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268" w:type="dxa"/>
          </w:tcPr>
          <w:p w14:paraId="1E4AA189" w14:textId="2786E7AB" w:rsidR="00AC5194" w:rsidRPr="008B3E2F" w:rsidRDefault="00011DA4" w:rsidP="008B3E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3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AC5194" w:rsidRPr="008B3E2F" w14:paraId="1A24EB34" w14:textId="77777777" w:rsidTr="008B3E2F">
        <w:tc>
          <w:tcPr>
            <w:tcW w:w="3544" w:type="dxa"/>
          </w:tcPr>
          <w:p w14:paraId="449E770A" w14:textId="166CF6AD" w:rsidR="00AC5194" w:rsidRPr="008B3E2F" w:rsidRDefault="00AC5194" w:rsidP="008B3E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3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eased</w:t>
            </w:r>
          </w:p>
        </w:tc>
        <w:tc>
          <w:tcPr>
            <w:tcW w:w="1985" w:type="dxa"/>
          </w:tcPr>
          <w:p w14:paraId="0E4991C7" w14:textId="00186A80" w:rsidR="00AC5194" w:rsidRPr="008B3E2F" w:rsidRDefault="00011DA4" w:rsidP="008B3E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3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 (0.02)</w:t>
            </w:r>
          </w:p>
        </w:tc>
        <w:tc>
          <w:tcPr>
            <w:tcW w:w="2268" w:type="dxa"/>
          </w:tcPr>
          <w:p w14:paraId="376A3C49" w14:textId="76C75E8C" w:rsidR="00AC5194" w:rsidRPr="008B3E2F" w:rsidRDefault="00011DA4" w:rsidP="008B3E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3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 (0.05)</w:t>
            </w:r>
          </w:p>
        </w:tc>
      </w:tr>
      <w:tr w:rsidR="00AC5194" w:rsidRPr="008B3E2F" w14:paraId="09BEE134" w14:textId="77777777" w:rsidTr="008B3E2F">
        <w:tc>
          <w:tcPr>
            <w:tcW w:w="3544" w:type="dxa"/>
          </w:tcPr>
          <w:p w14:paraId="1DB21552" w14:textId="4872631C" w:rsidR="00AC5194" w:rsidRPr="008B3E2F" w:rsidRDefault="00AC5194" w:rsidP="008B3E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3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ppy</w:t>
            </w:r>
          </w:p>
        </w:tc>
        <w:tc>
          <w:tcPr>
            <w:tcW w:w="1985" w:type="dxa"/>
          </w:tcPr>
          <w:p w14:paraId="53E8B125" w14:textId="270C40DE" w:rsidR="00AC5194" w:rsidRPr="008B3E2F" w:rsidRDefault="00011DA4" w:rsidP="008B3E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3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 (0.02)</w:t>
            </w:r>
          </w:p>
        </w:tc>
        <w:tc>
          <w:tcPr>
            <w:tcW w:w="2268" w:type="dxa"/>
          </w:tcPr>
          <w:p w14:paraId="20E0C7C9" w14:textId="6C0569FF" w:rsidR="00AC5194" w:rsidRPr="008B3E2F" w:rsidRDefault="00011DA4" w:rsidP="008B3E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3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 (0.06)</w:t>
            </w:r>
          </w:p>
        </w:tc>
      </w:tr>
      <w:tr w:rsidR="00AC5194" w:rsidRPr="008B3E2F" w14:paraId="1E082D0B" w14:textId="77777777" w:rsidTr="008B3E2F">
        <w:tc>
          <w:tcPr>
            <w:tcW w:w="3544" w:type="dxa"/>
          </w:tcPr>
          <w:p w14:paraId="31C7F83D" w14:textId="72ADC026" w:rsidR="00AC5194" w:rsidRPr="008B3E2F" w:rsidRDefault="00AC5194" w:rsidP="008B3E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3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xed</w:t>
            </w:r>
          </w:p>
        </w:tc>
        <w:tc>
          <w:tcPr>
            <w:tcW w:w="1985" w:type="dxa"/>
          </w:tcPr>
          <w:p w14:paraId="5F8B1C97" w14:textId="0FD89B59" w:rsidR="00AC5194" w:rsidRPr="008B3E2F" w:rsidRDefault="00011DA4" w:rsidP="008B3E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3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(0.02)</w:t>
            </w:r>
          </w:p>
        </w:tc>
        <w:tc>
          <w:tcPr>
            <w:tcW w:w="2268" w:type="dxa"/>
          </w:tcPr>
          <w:p w14:paraId="76D4C44A" w14:textId="20792280" w:rsidR="00AC5194" w:rsidRPr="008B3E2F" w:rsidRDefault="00011DA4" w:rsidP="008B3E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3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(0.08)</w:t>
            </w:r>
          </w:p>
        </w:tc>
      </w:tr>
      <w:tr w:rsidR="00AC5194" w:rsidRPr="008B3E2F" w14:paraId="404B823F" w14:textId="77777777" w:rsidTr="008B3E2F">
        <w:tc>
          <w:tcPr>
            <w:tcW w:w="3544" w:type="dxa"/>
          </w:tcPr>
          <w:p w14:paraId="6747964C" w14:textId="7D0E06EC" w:rsidR="00AC5194" w:rsidRPr="008B3E2F" w:rsidRDefault="00AC5194" w:rsidP="008B3E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3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husiastic</w:t>
            </w:r>
          </w:p>
        </w:tc>
        <w:tc>
          <w:tcPr>
            <w:tcW w:w="1985" w:type="dxa"/>
          </w:tcPr>
          <w:p w14:paraId="405DDB12" w14:textId="43AA4354" w:rsidR="00AC5194" w:rsidRPr="008B3E2F" w:rsidRDefault="00011DA4" w:rsidP="008B3E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3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 (0.02)</w:t>
            </w:r>
          </w:p>
        </w:tc>
        <w:tc>
          <w:tcPr>
            <w:tcW w:w="2268" w:type="dxa"/>
          </w:tcPr>
          <w:p w14:paraId="6BAA05DF" w14:textId="26ACB3FB" w:rsidR="00AC5194" w:rsidRPr="008B3E2F" w:rsidRDefault="00011DA4" w:rsidP="008B3E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3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7 (0.10)</w:t>
            </w:r>
          </w:p>
        </w:tc>
      </w:tr>
      <w:tr w:rsidR="00AC5194" w:rsidRPr="008B3E2F" w14:paraId="25156C73" w14:textId="77777777" w:rsidTr="008B3E2F">
        <w:tc>
          <w:tcPr>
            <w:tcW w:w="3544" w:type="dxa"/>
          </w:tcPr>
          <w:p w14:paraId="22175B8C" w14:textId="0C19BACF" w:rsidR="00AC5194" w:rsidRPr="008B3E2F" w:rsidRDefault="00AC5194" w:rsidP="008B3E2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8B3E2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egative Affect</w:t>
            </w:r>
          </w:p>
        </w:tc>
        <w:tc>
          <w:tcPr>
            <w:tcW w:w="1985" w:type="dxa"/>
          </w:tcPr>
          <w:p w14:paraId="751FCC78" w14:textId="77777777" w:rsidR="00AC5194" w:rsidRPr="008B3E2F" w:rsidRDefault="00AC5194" w:rsidP="008B3E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5FF403CA" w14:textId="77777777" w:rsidR="00AC5194" w:rsidRPr="008B3E2F" w:rsidRDefault="00AC5194" w:rsidP="008B3E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C5194" w:rsidRPr="008B3E2F" w14:paraId="253FB0E2" w14:textId="77777777" w:rsidTr="008B3E2F">
        <w:tc>
          <w:tcPr>
            <w:tcW w:w="3544" w:type="dxa"/>
          </w:tcPr>
          <w:p w14:paraId="5AF7B038" w14:textId="10781D6C" w:rsidR="00AC5194" w:rsidRPr="008B3E2F" w:rsidRDefault="00AC5194" w:rsidP="008B3E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3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ely</w:t>
            </w:r>
          </w:p>
        </w:tc>
        <w:tc>
          <w:tcPr>
            <w:tcW w:w="1985" w:type="dxa"/>
          </w:tcPr>
          <w:p w14:paraId="6B3046C2" w14:textId="31926D5F" w:rsidR="00AC5194" w:rsidRPr="008B3E2F" w:rsidRDefault="00AC5194" w:rsidP="008B3E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3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268" w:type="dxa"/>
          </w:tcPr>
          <w:p w14:paraId="36176854" w14:textId="7D726482" w:rsidR="00AC5194" w:rsidRPr="008B3E2F" w:rsidRDefault="00011DA4" w:rsidP="008B3E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3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AC5194" w:rsidRPr="008B3E2F" w14:paraId="3BEE5EBB" w14:textId="77777777" w:rsidTr="008B3E2F">
        <w:tc>
          <w:tcPr>
            <w:tcW w:w="3544" w:type="dxa"/>
          </w:tcPr>
          <w:p w14:paraId="5B3582A7" w14:textId="001F60AE" w:rsidR="00AC5194" w:rsidRPr="008B3E2F" w:rsidRDefault="00AC5194" w:rsidP="008B3E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3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ous</w:t>
            </w:r>
          </w:p>
        </w:tc>
        <w:tc>
          <w:tcPr>
            <w:tcW w:w="1985" w:type="dxa"/>
          </w:tcPr>
          <w:p w14:paraId="2EE2364F" w14:textId="653B8751" w:rsidR="00AC5194" w:rsidRPr="008B3E2F" w:rsidRDefault="00AC5194" w:rsidP="008B3E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3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 (0.03)</w:t>
            </w:r>
          </w:p>
        </w:tc>
        <w:tc>
          <w:tcPr>
            <w:tcW w:w="2268" w:type="dxa"/>
          </w:tcPr>
          <w:p w14:paraId="374A2EEB" w14:textId="68ECA099" w:rsidR="00AC5194" w:rsidRPr="008B3E2F" w:rsidRDefault="00011DA4" w:rsidP="008B3E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3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 (0.10)</w:t>
            </w:r>
          </w:p>
        </w:tc>
      </w:tr>
      <w:tr w:rsidR="00AC5194" w:rsidRPr="008B3E2F" w14:paraId="7EBDEA0C" w14:textId="77777777" w:rsidTr="008B3E2F">
        <w:tc>
          <w:tcPr>
            <w:tcW w:w="3544" w:type="dxa"/>
          </w:tcPr>
          <w:p w14:paraId="31238D83" w14:textId="76045D0A" w:rsidR="00AC5194" w:rsidRPr="008B3E2F" w:rsidRDefault="00AC5194" w:rsidP="008B3E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3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wn</w:t>
            </w:r>
          </w:p>
        </w:tc>
        <w:tc>
          <w:tcPr>
            <w:tcW w:w="1985" w:type="dxa"/>
          </w:tcPr>
          <w:p w14:paraId="3BF8A6B8" w14:textId="3591E434" w:rsidR="00AC5194" w:rsidRPr="008B3E2F" w:rsidRDefault="00AC5194" w:rsidP="008B3E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3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0 (0.07)</w:t>
            </w:r>
          </w:p>
        </w:tc>
        <w:tc>
          <w:tcPr>
            <w:tcW w:w="2268" w:type="dxa"/>
          </w:tcPr>
          <w:p w14:paraId="4D20A94D" w14:textId="630D55E6" w:rsidR="00AC5194" w:rsidRPr="008B3E2F" w:rsidRDefault="00011DA4" w:rsidP="008B3E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3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0 (0.17)</w:t>
            </w:r>
          </w:p>
        </w:tc>
      </w:tr>
      <w:tr w:rsidR="00AC5194" w:rsidRPr="008B3E2F" w14:paraId="4BA3A171" w14:textId="77777777" w:rsidTr="008B3E2F">
        <w:tc>
          <w:tcPr>
            <w:tcW w:w="3544" w:type="dxa"/>
          </w:tcPr>
          <w:p w14:paraId="2F7566C0" w14:textId="4563DBED" w:rsidR="00AC5194" w:rsidRPr="008B3E2F" w:rsidRDefault="00AC5194" w:rsidP="008B3E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3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ecure</w:t>
            </w:r>
          </w:p>
        </w:tc>
        <w:tc>
          <w:tcPr>
            <w:tcW w:w="1985" w:type="dxa"/>
          </w:tcPr>
          <w:p w14:paraId="45F39FE1" w14:textId="08BE8712" w:rsidR="00AC5194" w:rsidRPr="008B3E2F" w:rsidRDefault="00AC5194" w:rsidP="008B3E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3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7 (0.06)</w:t>
            </w:r>
          </w:p>
        </w:tc>
        <w:tc>
          <w:tcPr>
            <w:tcW w:w="2268" w:type="dxa"/>
          </w:tcPr>
          <w:p w14:paraId="2E494332" w14:textId="5F3999AC" w:rsidR="00AC5194" w:rsidRPr="008B3E2F" w:rsidRDefault="00011DA4" w:rsidP="008B3E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3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8 (0.17)</w:t>
            </w:r>
          </w:p>
        </w:tc>
      </w:tr>
      <w:tr w:rsidR="00AC5194" w:rsidRPr="008B3E2F" w14:paraId="28C99468" w14:textId="77777777" w:rsidTr="008B3E2F">
        <w:tc>
          <w:tcPr>
            <w:tcW w:w="3544" w:type="dxa"/>
          </w:tcPr>
          <w:p w14:paraId="05474FBB" w14:textId="3A3D6128" w:rsidR="00AC5194" w:rsidRPr="008B3E2F" w:rsidRDefault="00AC5194" w:rsidP="008B3E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3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ilty</w:t>
            </w:r>
          </w:p>
        </w:tc>
        <w:tc>
          <w:tcPr>
            <w:tcW w:w="1985" w:type="dxa"/>
          </w:tcPr>
          <w:p w14:paraId="1BCA66DE" w14:textId="5DB00D77" w:rsidR="00AC5194" w:rsidRPr="008B3E2F" w:rsidRDefault="00011DA4" w:rsidP="008B3E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3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 (0.04)</w:t>
            </w:r>
          </w:p>
        </w:tc>
        <w:tc>
          <w:tcPr>
            <w:tcW w:w="2268" w:type="dxa"/>
          </w:tcPr>
          <w:p w14:paraId="3ED91363" w14:textId="69B7D22A" w:rsidR="00AC5194" w:rsidRPr="008B3E2F" w:rsidRDefault="00011DA4" w:rsidP="008B3E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3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3 (0.14)</w:t>
            </w:r>
          </w:p>
        </w:tc>
      </w:tr>
      <w:tr w:rsidR="00AC5194" w:rsidRPr="008B3E2F" w14:paraId="0A041D18" w14:textId="77777777" w:rsidTr="008B3E2F">
        <w:tc>
          <w:tcPr>
            <w:tcW w:w="3544" w:type="dxa"/>
            <w:tcBorders>
              <w:bottom w:val="single" w:sz="4" w:space="0" w:color="auto"/>
            </w:tcBorders>
          </w:tcPr>
          <w:p w14:paraId="18551DE2" w14:textId="7DA72D02" w:rsidR="00AC5194" w:rsidRPr="008B3E2F" w:rsidRDefault="00AC5194" w:rsidP="008B3E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3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itated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4683448" w14:textId="2BBE9AF5" w:rsidR="00AC5194" w:rsidRPr="008B3E2F" w:rsidRDefault="00011DA4" w:rsidP="008B3E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3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0 (0.1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CAA6513" w14:textId="08A58569" w:rsidR="00AC5194" w:rsidRPr="008B3E2F" w:rsidRDefault="00011DA4" w:rsidP="008B3E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3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7 (0.19)</w:t>
            </w:r>
          </w:p>
        </w:tc>
      </w:tr>
    </w:tbl>
    <w:p w14:paraId="2574F7F5" w14:textId="1FA62313" w:rsidR="00AC5194" w:rsidRPr="00193061" w:rsidRDefault="008B3E2F" w:rsidP="008B3E2F">
      <w:pPr>
        <w:spacing w:line="360" w:lineRule="auto"/>
        <w:rPr>
          <w:sz w:val="24"/>
          <w:szCs w:val="24"/>
          <w:vertAlign w:val="superscript"/>
          <w:lang w:val="en-US"/>
        </w:rPr>
      </w:pPr>
      <w:r w:rsidRPr="00193061">
        <w:rPr>
          <w:sz w:val="24"/>
          <w:szCs w:val="24"/>
          <w:vertAlign w:val="superscript"/>
          <w:lang w:val="en-US"/>
        </w:rPr>
        <w:t>Fit measures for the CFA have been reported in the main article.</w:t>
      </w:r>
    </w:p>
    <w:p w14:paraId="25FF34CA" w14:textId="77777777" w:rsidR="008B3E2F" w:rsidRDefault="008B3E2F" w:rsidP="008B3E2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95677760"/>
    </w:p>
    <w:p w14:paraId="66CADC2C" w14:textId="77777777" w:rsidR="008B3E2F" w:rsidRDefault="008B3E2F" w:rsidP="008B3E2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2563214" w14:textId="77777777" w:rsidR="008B3E2F" w:rsidRDefault="008B3E2F" w:rsidP="008B3E2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6377428" w14:textId="77777777" w:rsidR="008B3E2F" w:rsidRDefault="008B3E2F" w:rsidP="008B3E2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394B1DF" w14:textId="77777777" w:rsidR="008B3E2F" w:rsidRDefault="008B3E2F" w:rsidP="008B3E2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7B7F7FC" w14:textId="77777777" w:rsidR="008B3E2F" w:rsidRDefault="008B3E2F" w:rsidP="008B3E2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31B2A64" w14:textId="77777777" w:rsidR="008B3E2F" w:rsidRDefault="008B3E2F" w:rsidP="008B3E2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57A1298" w14:textId="7D97F153" w:rsidR="009B0F16" w:rsidRDefault="002D28D2" w:rsidP="00193061">
      <w:pPr>
        <w:spacing w:after="0" w:line="360" w:lineRule="auto"/>
        <w:jc w:val="center"/>
        <w:rPr>
          <w:b/>
          <w:bCs/>
          <w:lang w:val="en-US"/>
        </w:rPr>
      </w:pPr>
      <w:r w:rsidRPr="009B0F1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3A5889">
        <w:rPr>
          <w:rFonts w:ascii="Times New Roman" w:hAnsi="Times New Roman" w:cs="Times New Roman"/>
          <w:sz w:val="24"/>
          <w:szCs w:val="24"/>
          <w:lang w:val="en-US"/>
        </w:rPr>
        <w:t>2</w:t>
      </w:r>
    </w:p>
    <w:bookmarkEnd w:id="0"/>
    <w:p w14:paraId="54274B4D" w14:textId="7FB1CBD4" w:rsidR="003F0A33" w:rsidRDefault="003F0A33" w:rsidP="00193061">
      <w:pPr>
        <w:spacing w:after="0"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88756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odel with contemporaneous time-varying predictors and </w:t>
      </w:r>
      <w:r w:rsidR="008B3E2F">
        <w:rPr>
          <w:rFonts w:ascii="Times New Roman" w:hAnsi="Times New Roman" w:cs="Times New Roman"/>
          <w:i/>
          <w:iCs/>
          <w:sz w:val="24"/>
          <w:szCs w:val="24"/>
          <w:lang w:val="en-US"/>
        </w:rPr>
        <w:t>gender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redicting</w:t>
      </w:r>
      <w:r w:rsidRPr="0088756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3A5889">
        <w:rPr>
          <w:rFonts w:ascii="Times New Roman" w:hAnsi="Times New Roman" w:cs="Times New Roman"/>
          <w:i/>
          <w:iCs/>
          <w:sz w:val="24"/>
          <w:szCs w:val="24"/>
          <w:lang w:val="en-US"/>
        </w:rPr>
        <w:t>momentary s</w:t>
      </w:r>
      <w:r w:rsidRPr="0088756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xual </w:t>
      </w:r>
      <w:r w:rsidR="003A5889">
        <w:rPr>
          <w:rFonts w:ascii="Times New Roman" w:hAnsi="Times New Roman" w:cs="Times New Roman"/>
          <w:i/>
          <w:iCs/>
          <w:sz w:val="24"/>
          <w:szCs w:val="24"/>
          <w:lang w:val="en-US"/>
        </w:rPr>
        <w:t>motivation</w:t>
      </w:r>
      <w:r w:rsidRPr="00887562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</w:p>
    <w:tbl>
      <w:tblPr>
        <w:tblW w:w="8972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4436"/>
        <w:gridCol w:w="1134"/>
        <w:gridCol w:w="851"/>
        <w:gridCol w:w="1701"/>
        <w:gridCol w:w="850"/>
      </w:tblGrid>
      <w:tr w:rsidR="003F0A33" w:rsidRPr="00887562" w14:paraId="38CF6B3E" w14:textId="77777777" w:rsidTr="00EB4564">
        <w:tc>
          <w:tcPr>
            <w:tcW w:w="44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2AA9323" w14:textId="77777777" w:rsidR="003F0A33" w:rsidRPr="00887562" w:rsidRDefault="003F0A33" w:rsidP="008B3E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 w:rsidRPr="00887562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 xml:space="preserve">Predictors 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4DB845A" w14:textId="77777777" w:rsidR="003F0A33" w:rsidRPr="00887562" w:rsidRDefault="003F0A33" w:rsidP="008B3E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 w:rsidRPr="00887562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nl-NL"/>
              </w:rPr>
              <w:t>Estimate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47133FC" w14:textId="77777777" w:rsidR="003F0A33" w:rsidRPr="00887562" w:rsidRDefault="003F0A33" w:rsidP="008B3E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 w:rsidRPr="00887562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nl-NL"/>
              </w:rPr>
              <w:t>SE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5E4025E" w14:textId="77777777" w:rsidR="003F0A33" w:rsidRPr="00887562" w:rsidRDefault="003F0A33" w:rsidP="008B3E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887562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nl-NL"/>
              </w:rPr>
              <w:t>95% Confidence Interval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73BB65A" w14:textId="77777777" w:rsidR="003F0A33" w:rsidRPr="00887562" w:rsidRDefault="003F0A33" w:rsidP="008B3E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887562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nl-NL"/>
              </w:rPr>
              <w:t>p-value</w:t>
            </w:r>
          </w:p>
        </w:tc>
      </w:tr>
      <w:tr w:rsidR="003F0A33" w:rsidRPr="00887562" w14:paraId="5690689F" w14:textId="77777777" w:rsidTr="00EB4564">
        <w:tc>
          <w:tcPr>
            <w:tcW w:w="44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8520D7B" w14:textId="77777777" w:rsidR="003F0A33" w:rsidRPr="00887562" w:rsidRDefault="003F0A33" w:rsidP="008B3E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nl-NL"/>
              </w:rPr>
            </w:pPr>
            <w:r w:rsidRPr="00887562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nl-NL"/>
              </w:rPr>
              <w:t>Fixed Effects</w:t>
            </w:r>
          </w:p>
          <w:p w14:paraId="4EDBE6FF" w14:textId="77777777" w:rsidR="003F0A33" w:rsidRPr="00887562" w:rsidRDefault="003F0A33" w:rsidP="008B3E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</w:pPr>
            <w:r w:rsidRPr="00887562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 xml:space="preserve">      Intercept 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14D3FCA" w14:textId="3F91BBE3" w:rsidR="003F0A33" w:rsidRPr="00887562" w:rsidRDefault="00BB2180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>1.6</w:t>
            </w:r>
            <w:r w:rsidR="004E45E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>7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FE4A69F" w14:textId="1E6AB443" w:rsidR="003F0A33" w:rsidRPr="00887562" w:rsidRDefault="00BB2180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>0.09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D052B6F" w14:textId="22CC6032" w:rsidR="003F0A33" w:rsidRPr="00887562" w:rsidRDefault="004E45E9" w:rsidP="008B3E2F">
            <w:pPr>
              <w:widowControl w:val="0"/>
              <w:tabs>
                <w:tab w:val="decimal" w:leader="dot" w:pos="428"/>
                <w:tab w:val="center" w:pos="585"/>
              </w:tabs>
              <w:autoSpaceDE w:val="0"/>
              <w:autoSpaceDN w:val="0"/>
              <w:adjustRightInd w:val="0"/>
              <w:spacing w:after="0" w:line="360" w:lineRule="auto"/>
              <w:ind w:left="48" w:firstLine="141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>1.49 – 1.75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612B401" w14:textId="3687FE7B" w:rsidR="003F0A33" w:rsidRPr="00BB2180" w:rsidRDefault="00BB2180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ind w:left="-802" w:firstLine="802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nl-NL"/>
              </w:rPr>
            </w:pPr>
            <w:r w:rsidRPr="00BB2180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nl-NL"/>
              </w:rPr>
              <w:t>&lt;.001</w:t>
            </w:r>
          </w:p>
        </w:tc>
      </w:tr>
      <w:tr w:rsidR="003F0A33" w:rsidRPr="00887562" w14:paraId="4E235A83" w14:textId="77777777" w:rsidTr="00EB4564"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A88EE" w14:textId="77777777" w:rsidR="003F0A33" w:rsidRPr="00887562" w:rsidRDefault="003F0A33" w:rsidP="008B3E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val="en-US" w:eastAsia="nl-NL"/>
              </w:rPr>
            </w:pPr>
            <w:r w:rsidRPr="00887562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 xml:space="preserve">      Negative Affect</w:t>
            </w:r>
            <w:r w:rsidRPr="00887562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val="en-US"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40541" w14:textId="5CEAAAFA" w:rsidR="003F0A33" w:rsidRPr="00887562" w:rsidRDefault="00F255E6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-</w:t>
            </w:r>
            <w:r w:rsidR="00EB4564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A4C95" w14:textId="4C0FA5CF" w:rsidR="003F0A33" w:rsidRPr="00887562" w:rsidRDefault="00EB4564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8ABEB" w14:textId="270DE5BF" w:rsidR="003F0A33" w:rsidRPr="00887562" w:rsidRDefault="004E45E9" w:rsidP="008B3E2F">
            <w:pPr>
              <w:widowControl w:val="0"/>
              <w:tabs>
                <w:tab w:val="decimal" w:leader="dot" w:pos="428"/>
                <w:tab w:val="center" w:pos="585"/>
              </w:tabs>
              <w:autoSpaceDE w:val="0"/>
              <w:autoSpaceDN w:val="0"/>
              <w:adjustRightInd w:val="0"/>
              <w:spacing w:after="0" w:line="360" w:lineRule="auto"/>
              <w:ind w:left="48" w:firstLine="141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-0.12 – 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8854A1" w14:textId="7FFA38F3" w:rsidR="003F0A33" w:rsidRPr="00887562" w:rsidRDefault="00EB4564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.9</w:t>
            </w:r>
            <w:r w:rsidR="00F255E6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7</w:t>
            </w:r>
          </w:p>
        </w:tc>
      </w:tr>
      <w:tr w:rsidR="003F0A33" w:rsidRPr="00887562" w14:paraId="64D6B47D" w14:textId="77777777" w:rsidTr="00EB4564"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42C01" w14:textId="77777777" w:rsidR="003F0A33" w:rsidRPr="00887562" w:rsidRDefault="003F0A33" w:rsidP="008B3E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val="en-US" w:eastAsia="nl-NL"/>
              </w:rPr>
            </w:pPr>
            <w:r w:rsidRPr="00887562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 xml:space="preserve">      Positive Affect</w:t>
            </w:r>
            <w:r w:rsidRPr="00887562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val="en-US"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90917" w14:textId="517B61D2" w:rsidR="003F0A33" w:rsidRPr="00887562" w:rsidRDefault="00EB4564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E9251" w14:textId="37B6B971" w:rsidR="003F0A33" w:rsidRPr="00887562" w:rsidRDefault="00EB4564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01AE6" w14:textId="2FB951F9" w:rsidR="003F0A33" w:rsidRPr="00887562" w:rsidRDefault="00CB4DFC" w:rsidP="008B3E2F">
            <w:pPr>
              <w:widowControl w:val="0"/>
              <w:tabs>
                <w:tab w:val="decimal" w:leader="dot" w:pos="428"/>
                <w:tab w:val="center" w:pos="585"/>
              </w:tabs>
              <w:autoSpaceDE w:val="0"/>
              <w:autoSpaceDN w:val="0"/>
              <w:adjustRightInd w:val="0"/>
              <w:spacing w:after="0" w:line="360" w:lineRule="auto"/>
              <w:ind w:left="48" w:firstLine="141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0.33 – 0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24AB91" w14:textId="20C6F3C3" w:rsidR="003F0A33" w:rsidRPr="009B0F16" w:rsidRDefault="00EB4564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9B0F16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nl-NL"/>
              </w:rPr>
              <w:t>&lt;.001</w:t>
            </w:r>
          </w:p>
        </w:tc>
      </w:tr>
      <w:tr w:rsidR="003F0A33" w:rsidRPr="00887562" w14:paraId="6AC57D87" w14:textId="77777777" w:rsidTr="00EB4564"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E6B3D" w14:textId="6B8F08EA" w:rsidR="003F0A33" w:rsidRPr="00887562" w:rsidRDefault="003F0A33" w:rsidP="008B3E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</w:pPr>
            <w:r w:rsidRPr="00887562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 xml:space="preserve">      </w:t>
            </w:r>
            <w:r w:rsidR="003A588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>Gender</w:t>
            </w:r>
            <w:r w:rsidRPr="00887562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 xml:space="preserve"> (Female = 0; Male = 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4B5D0" w14:textId="6820CFC2" w:rsidR="003F0A33" w:rsidRPr="00887562" w:rsidRDefault="00EB4564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0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FBE4E" w14:textId="2FCC4FA1" w:rsidR="003F0A33" w:rsidRPr="00887562" w:rsidRDefault="00EB4564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4BD0E" w14:textId="0C02C643" w:rsidR="003F0A33" w:rsidRPr="00887562" w:rsidRDefault="00CB4DFC" w:rsidP="008B3E2F">
            <w:pPr>
              <w:widowControl w:val="0"/>
              <w:tabs>
                <w:tab w:val="decimal" w:leader="dot" w:pos="428"/>
                <w:tab w:val="center" w:pos="585"/>
              </w:tabs>
              <w:autoSpaceDE w:val="0"/>
              <w:autoSpaceDN w:val="0"/>
              <w:adjustRightInd w:val="0"/>
              <w:spacing w:after="0" w:line="360" w:lineRule="auto"/>
              <w:ind w:left="48" w:firstLine="141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0.32 – 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A5B2B4" w14:textId="1DCA9F32" w:rsidR="003F0A33" w:rsidRPr="00887562" w:rsidRDefault="00EB4564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nl-NL"/>
              </w:rPr>
              <w:t>&lt;.001</w:t>
            </w:r>
          </w:p>
        </w:tc>
      </w:tr>
      <w:tr w:rsidR="003F0A33" w:rsidRPr="00887562" w14:paraId="1C17E25E" w14:textId="77777777" w:rsidTr="00EB4564"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D9197" w14:textId="4DDA2AD1" w:rsidR="003F0A33" w:rsidRPr="00887562" w:rsidRDefault="003F0A33" w:rsidP="008B3E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 xml:space="preserve">     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>Negatieve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 xml:space="preserve"> Affect * Positive Affe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716E9" w14:textId="53D65830" w:rsidR="003F0A33" w:rsidRPr="00887562" w:rsidRDefault="009B0F16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-0.1</w:t>
            </w:r>
            <w:r w:rsidR="00F255E6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6C64E" w14:textId="24085AB1" w:rsidR="003F0A33" w:rsidRPr="00887562" w:rsidRDefault="009B0F16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0.0</w:t>
            </w:r>
            <w:r w:rsidR="00F255E6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27A21" w14:textId="4BF821C5" w:rsidR="003F0A33" w:rsidRPr="00887562" w:rsidRDefault="00CB4DFC" w:rsidP="008B3E2F">
            <w:pPr>
              <w:widowControl w:val="0"/>
              <w:tabs>
                <w:tab w:val="decimal" w:leader="dot" w:pos="428"/>
                <w:tab w:val="center" w:pos="585"/>
              </w:tabs>
              <w:autoSpaceDE w:val="0"/>
              <w:autoSpaceDN w:val="0"/>
              <w:adjustRightInd w:val="0"/>
              <w:spacing w:after="0" w:line="360" w:lineRule="auto"/>
              <w:ind w:left="48" w:firstLine="141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-0.24 - -0.</w:t>
            </w:r>
            <w:r w:rsidR="00F255E6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73E4A7" w14:textId="2AAB906C" w:rsidR="003F0A33" w:rsidRPr="009B0F16" w:rsidRDefault="009B0F16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9B0F16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nl-NL"/>
              </w:rPr>
              <w:t>&lt;.001</w:t>
            </w:r>
          </w:p>
        </w:tc>
      </w:tr>
      <w:tr w:rsidR="003F0A33" w:rsidRPr="00887562" w14:paraId="1258EA74" w14:textId="77777777" w:rsidTr="00EB4564"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3E1D3" w14:textId="3AC9BD8A" w:rsidR="003F0A33" w:rsidRPr="00887562" w:rsidRDefault="003F0A33" w:rsidP="008B3E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 xml:space="preserve">     Negative Affect * </w:t>
            </w:r>
            <w:r w:rsidR="003A5889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B45E7" w14:textId="367F6DD6" w:rsidR="003F0A33" w:rsidRPr="00887562" w:rsidRDefault="009B0F16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-0.0</w:t>
            </w:r>
            <w:r w:rsidR="00F255E6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57820" w14:textId="554C6044" w:rsidR="003F0A33" w:rsidRPr="00887562" w:rsidRDefault="009B0F16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0.1</w:t>
            </w:r>
            <w:r w:rsidR="00F255E6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E28DB" w14:textId="4F47CD5D" w:rsidR="003F0A33" w:rsidRPr="00887562" w:rsidRDefault="00CB4DFC" w:rsidP="008B3E2F">
            <w:pPr>
              <w:widowControl w:val="0"/>
              <w:tabs>
                <w:tab w:val="decimal" w:leader="dot" w:pos="428"/>
                <w:tab w:val="center" w:pos="585"/>
              </w:tabs>
              <w:autoSpaceDE w:val="0"/>
              <w:autoSpaceDN w:val="0"/>
              <w:adjustRightInd w:val="0"/>
              <w:spacing w:after="0" w:line="360" w:lineRule="auto"/>
              <w:ind w:left="48" w:firstLine="141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-0.2</w:t>
            </w:r>
            <w:r w:rsidR="00F255E6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 xml:space="preserve"> – 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525378" w14:textId="5BE4905F" w:rsidR="003F0A33" w:rsidRPr="00887562" w:rsidRDefault="009B0F16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.8</w:t>
            </w:r>
            <w:r w:rsidR="00F255E6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9</w:t>
            </w:r>
          </w:p>
        </w:tc>
      </w:tr>
      <w:tr w:rsidR="003F0A33" w:rsidRPr="00887562" w14:paraId="7D210A37" w14:textId="77777777" w:rsidTr="00EB4564"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71F08" w14:textId="4CA28251" w:rsidR="003F0A33" w:rsidRPr="00887562" w:rsidRDefault="003F0A33" w:rsidP="008B3E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 xml:space="preserve">     Positive Affect * </w:t>
            </w:r>
            <w:r w:rsidR="003A5889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E6D45" w14:textId="687923EA" w:rsidR="003F0A33" w:rsidRPr="00887562" w:rsidRDefault="009B0F16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2B12D" w14:textId="0CEEE450" w:rsidR="003F0A33" w:rsidRPr="00887562" w:rsidRDefault="009B0F16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05A1" w14:textId="087E300C" w:rsidR="003F0A33" w:rsidRPr="00887562" w:rsidRDefault="00CB4DFC" w:rsidP="008B3E2F">
            <w:pPr>
              <w:widowControl w:val="0"/>
              <w:tabs>
                <w:tab w:val="decimal" w:leader="dot" w:pos="428"/>
                <w:tab w:val="center" w:pos="585"/>
              </w:tabs>
              <w:autoSpaceDE w:val="0"/>
              <w:autoSpaceDN w:val="0"/>
              <w:adjustRightInd w:val="0"/>
              <w:spacing w:after="0" w:line="360" w:lineRule="auto"/>
              <w:ind w:left="48" w:firstLine="141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-0.13 – 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F8DC1D" w14:textId="2576E2E1" w:rsidR="003F0A33" w:rsidRPr="00887562" w:rsidRDefault="009B0F16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.6</w:t>
            </w:r>
            <w:r w:rsidR="00F255E6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4</w:t>
            </w:r>
          </w:p>
        </w:tc>
      </w:tr>
      <w:tr w:rsidR="003F0A33" w:rsidRPr="00887562" w14:paraId="2094D4EF" w14:textId="77777777" w:rsidTr="00EB4564">
        <w:tc>
          <w:tcPr>
            <w:tcW w:w="44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80D669" w14:textId="77777777" w:rsidR="003F0A33" w:rsidRPr="00887562" w:rsidRDefault="003F0A33" w:rsidP="008B3E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887562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 xml:space="preserve"> </w:t>
            </w:r>
            <w:r w:rsidRPr="00887562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nl-NL"/>
              </w:rPr>
              <w:t>Random Effects</w:t>
            </w:r>
          </w:p>
          <w:p w14:paraId="66AE4119" w14:textId="77777777" w:rsidR="003F0A33" w:rsidRPr="00887562" w:rsidRDefault="003F0A33" w:rsidP="008B3E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 w:rsidRPr="00887562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 xml:space="preserve">      Residual varia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045CCF" w14:textId="77777777" w:rsidR="003F0A33" w:rsidRPr="00887562" w:rsidRDefault="003F0A33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C6CC6D" w14:textId="6FFDA299" w:rsidR="003F0A33" w:rsidRPr="00887562" w:rsidRDefault="00EB4564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0.8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9D4272" w14:textId="77777777" w:rsidR="003F0A33" w:rsidRPr="00887562" w:rsidRDefault="003F0A33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0AE8E1" w14:textId="77777777" w:rsidR="003F0A33" w:rsidRPr="00887562" w:rsidRDefault="003F0A33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F0A33" w:rsidRPr="00887562" w14:paraId="457ED150" w14:textId="77777777" w:rsidTr="00EB4564"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99C76" w14:textId="77777777" w:rsidR="003F0A33" w:rsidRPr="00887562" w:rsidRDefault="003F0A33" w:rsidP="008B3E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</w:pPr>
            <w:r w:rsidRPr="00887562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 xml:space="preserve">      Random intercepts (variance in </w:t>
            </w:r>
          </w:p>
          <w:p w14:paraId="53B400DB" w14:textId="294F72E8" w:rsidR="003F0A33" w:rsidRPr="00887562" w:rsidRDefault="003F0A33" w:rsidP="008B3E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</w:pPr>
            <w:r w:rsidRPr="00887562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 xml:space="preserve">      subject means of </w:t>
            </w:r>
            <w:r w:rsidR="003A588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 xml:space="preserve">Momentary </w:t>
            </w:r>
            <w:r w:rsidRPr="00887562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 xml:space="preserve">Sexual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>Mo</w:t>
            </w:r>
            <w:r w:rsidR="003A588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>tivation</w:t>
            </w:r>
            <w:r w:rsidRPr="00887562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1AEEB" w14:textId="77777777" w:rsidR="003F0A33" w:rsidRPr="00887562" w:rsidRDefault="003F0A33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053A6" w14:textId="43635A34" w:rsidR="003F0A33" w:rsidRPr="00887562" w:rsidRDefault="00EB4564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0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5DED2" w14:textId="77777777" w:rsidR="003F0A33" w:rsidRPr="00887562" w:rsidRDefault="003F0A33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01FE1F" w14:textId="77777777" w:rsidR="003F0A33" w:rsidRPr="00887562" w:rsidRDefault="003F0A33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F0A33" w:rsidRPr="00887562" w14:paraId="02DE46C7" w14:textId="77777777" w:rsidTr="00EB4564"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0D330" w14:textId="77777777" w:rsidR="003F0A33" w:rsidRPr="00887562" w:rsidRDefault="003F0A33" w:rsidP="008B3E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</w:pPr>
            <w:r w:rsidRPr="00887562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 xml:space="preserve">      Random slopes (Positive Affec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2AC35" w14:textId="77777777" w:rsidR="003F0A33" w:rsidRPr="00887562" w:rsidRDefault="003F0A33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549F0" w14:textId="67DE306C" w:rsidR="003F0A33" w:rsidRPr="00887562" w:rsidRDefault="00EB4564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2707A" w14:textId="77777777" w:rsidR="003F0A33" w:rsidRPr="00887562" w:rsidRDefault="003F0A33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81CE91" w14:textId="77777777" w:rsidR="003F0A33" w:rsidRPr="00887562" w:rsidRDefault="003F0A33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F0A33" w:rsidRPr="00887562" w14:paraId="4F87B394" w14:textId="77777777" w:rsidTr="00EB4564"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DF951" w14:textId="77777777" w:rsidR="003F0A33" w:rsidRPr="00887562" w:rsidRDefault="003F0A33" w:rsidP="008B3E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 w:rsidRPr="00887562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 xml:space="preserve">      Random slopes (Negative Affec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254AB" w14:textId="77777777" w:rsidR="003F0A33" w:rsidRPr="00887562" w:rsidRDefault="003F0A33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71675" w14:textId="17B007B9" w:rsidR="003F0A33" w:rsidRPr="00887562" w:rsidRDefault="00EB4564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58DC1" w14:textId="77777777" w:rsidR="003F0A33" w:rsidRPr="00887562" w:rsidRDefault="003F0A33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1BD359" w14:textId="77777777" w:rsidR="003F0A33" w:rsidRPr="00887562" w:rsidRDefault="003F0A33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F0A33" w:rsidRPr="00887562" w14:paraId="5FE1C122" w14:textId="77777777" w:rsidTr="00EB4564">
        <w:tc>
          <w:tcPr>
            <w:tcW w:w="4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658D8B" w14:textId="77777777" w:rsidR="003F0A33" w:rsidRPr="00887562" w:rsidRDefault="003F0A33" w:rsidP="008B3E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</w:pPr>
            <w:r w:rsidRPr="00887562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>Number of subjects / Number of observations us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F3D520" w14:textId="77777777" w:rsidR="003F0A33" w:rsidRPr="00887562" w:rsidRDefault="003F0A33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441F58" w14:textId="09D183F7" w:rsidR="003F0A33" w:rsidRPr="00887562" w:rsidRDefault="003F0A33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 w:rsidRPr="00887562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1</w:t>
            </w:r>
            <w:r w:rsidR="00EB4564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33</w:t>
            </w:r>
            <w:r w:rsidRPr="00887562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 xml:space="preserve"> / </w:t>
            </w:r>
            <w:r w:rsidR="00EB4564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702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732A0A" w14:textId="77777777" w:rsidR="003F0A33" w:rsidRPr="00887562" w:rsidRDefault="003F0A33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20AEE0" w14:textId="77777777" w:rsidR="003F0A33" w:rsidRPr="00887562" w:rsidRDefault="003F0A33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</w:p>
        </w:tc>
      </w:tr>
    </w:tbl>
    <w:p w14:paraId="559F2F9A" w14:textId="77777777" w:rsidR="009B0F16" w:rsidRPr="00193061" w:rsidRDefault="009B0F16" w:rsidP="008B3E2F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 w:eastAsia="nl-NL"/>
        </w:rPr>
      </w:pPr>
      <w:r w:rsidRPr="0019306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To assess the cross-level interactions between person level variables and the time-varying variables, the latter were person mean centered </w:t>
      </w:r>
      <w:r w:rsidRPr="00193061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 w:eastAsia="nl-NL"/>
        </w:rPr>
        <w:t>(</w:t>
      </w:r>
      <w:proofErr w:type="spellStart"/>
      <w:r w:rsidRPr="00193061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 w:eastAsia="nl-NL"/>
        </w:rPr>
        <w:t>Hamaker</w:t>
      </w:r>
      <w:proofErr w:type="spellEnd"/>
      <w:r w:rsidRPr="00193061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 w:eastAsia="nl-NL"/>
        </w:rPr>
        <w:t xml:space="preserve"> and </w:t>
      </w:r>
      <w:proofErr w:type="spellStart"/>
      <w:r w:rsidRPr="00193061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 w:eastAsia="nl-NL"/>
        </w:rPr>
        <w:t>Grasman</w:t>
      </w:r>
      <w:proofErr w:type="spellEnd"/>
      <w:r w:rsidRPr="00193061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 w:eastAsia="nl-NL"/>
        </w:rPr>
        <w:t>, 2014).</w:t>
      </w:r>
    </w:p>
    <w:p w14:paraId="23660AF5" w14:textId="77777777" w:rsidR="00D30250" w:rsidRDefault="00D30250" w:rsidP="008B3E2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4FD3857" w14:textId="77777777" w:rsidR="008B3E2F" w:rsidRDefault="008B3E2F" w:rsidP="008B3E2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8DA6CBB" w14:textId="77777777" w:rsidR="008B3E2F" w:rsidRDefault="008B3E2F" w:rsidP="008B3E2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8DE9870" w14:textId="77777777" w:rsidR="008B3E2F" w:rsidRDefault="008B3E2F" w:rsidP="008B3E2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F83E380" w14:textId="77777777" w:rsidR="008B3E2F" w:rsidRDefault="008B3E2F" w:rsidP="008B3E2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E6C3393" w14:textId="77777777" w:rsidR="00F255E6" w:rsidRDefault="00F255E6" w:rsidP="008B3E2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5640877" w14:textId="77777777" w:rsidR="00F255E6" w:rsidRDefault="00F255E6" w:rsidP="008B3E2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52B94B8" w14:textId="280365C5" w:rsidR="002D28D2" w:rsidRDefault="002D28D2" w:rsidP="0019306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B0F16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3A5889">
        <w:rPr>
          <w:rFonts w:ascii="Times New Roman" w:hAnsi="Times New Roman" w:cs="Times New Roman"/>
          <w:sz w:val="24"/>
          <w:szCs w:val="24"/>
          <w:lang w:val="en-US"/>
        </w:rPr>
        <w:t>3</w:t>
      </w:r>
    </w:p>
    <w:p w14:paraId="18654EC2" w14:textId="36E356C6" w:rsidR="009B0F16" w:rsidRDefault="000C2366" w:rsidP="0019306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8756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odel with lagged time-varying predictors </w:t>
      </w:r>
      <w:r w:rsidR="008B3E2F">
        <w:rPr>
          <w:rFonts w:ascii="Times New Roman" w:hAnsi="Times New Roman" w:cs="Times New Roman"/>
          <w:i/>
          <w:iCs/>
          <w:sz w:val="24"/>
          <w:szCs w:val="24"/>
          <w:lang w:val="en-US"/>
        </w:rPr>
        <w:t>and gender</w:t>
      </w:r>
      <w:r w:rsidRPr="0088756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redict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ing</w:t>
      </w:r>
      <w:r w:rsidRPr="0088756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3A588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omentary </w:t>
      </w:r>
      <w:r w:rsidRPr="0088756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exual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="003A5889">
        <w:rPr>
          <w:rFonts w:ascii="Times New Roman" w:hAnsi="Times New Roman" w:cs="Times New Roman"/>
          <w:i/>
          <w:iCs/>
          <w:sz w:val="24"/>
          <w:szCs w:val="24"/>
          <w:lang w:val="en-US"/>
        </w:rPr>
        <w:t>otivation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</w:p>
    <w:tbl>
      <w:tblPr>
        <w:tblW w:w="8972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4436"/>
        <w:gridCol w:w="1134"/>
        <w:gridCol w:w="851"/>
        <w:gridCol w:w="1701"/>
        <w:gridCol w:w="850"/>
      </w:tblGrid>
      <w:tr w:rsidR="000C2366" w:rsidRPr="00887562" w14:paraId="145FBABF" w14:textId="77777777" w:rsidTr="000C2366">
        <w:tc>
          <w:tcPr>
            <w:tcW w:w="443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F344BD9" w14:textId="77777777" w:rsidR="000C2366" w:rsidRPr="00887562" w:rsidRDefault="000C2366" w:rsidP="008B3E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 w:rsidRPr="00887562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 xml:space="preserve">Predictors 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44EAA2F" w14:textId="77777777" w:rsidR="000C2366" w:rsidRPr="00887562" w:rsidRDefault="000C2366" w:rsidP="008B3E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 w:rsidRPr="00887562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nl-NL"/>
              </w:rPr>
              <w:t>Estimate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8E3AB8E" w14:textId="77777777" w:rsidR="000C2366" w:rsidRPr="00887562" w:rsidRDefault="000C2366" w:rsidP="008B3E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 w:rsidRPr="00887562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nl-NL"/>
              </w:rPr>
              <w:t>SE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13968AA" w14:textId="77777777" w:rsidR="000C2366" w:rsidRPr="00887562" w:rsidRDefault="000C2366" w:rsidP="008B3E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887562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nl-NL"/>
              </w:rPr>
              <w:t>95% Confidence Interval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27101D3" w14:textId="77777777" w:rsidR="000C2366" w:rsidRPr="00887562" w:rsidRDefault="000C2366" w:rsidP="008B3E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887562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nl-NL"/>
              </w:rPr>
              <w:t>p-value</w:t>
            </w:r>
          </w:p>
        </w:tc>
      </w:tr>
      <w:tr w:rsidR="000C2366" w:rsidRPr="00887562" w14:paraId="10B9A31D" w14:textId="77777777" w:rsidTr="000C2366">
        <w:tc>
          <w:tcPr>
            <w:tcW w:w="4436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78BEE1E" w14:textId="77777777" w:rsidR="000C2366" w:rsidRPr="00887562" w:rsidRDefault="000C2366" w:rsidP="008B3E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nl-NL"/>
              </w:rPr>
            </w:pPr>
            <w:r w:rsidRPr="00887562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nl-NL"/>
              </w:rPr>
              <w:t>Fixed Effects</w:t>
            </w:r>
          </w:p>
          <w:p w14:paraId="0E3AC3FD" w14:textId="77777777" w:rsidR="000C2366" w:rsidRPr="00887562" w:rsidRDefault="000C2366" w:rsidP="008B3E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</w:pPr>
            <w:r w:rsidRPr="00887562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 xml:space="preserve">      Intercept 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F7D7CD9" w14:textId="3AC458DB" w:rsidR="000C2366" w:rsidRPr="00887562" w:rsidRDefault="00C3378A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>1.6</w:t>
            </w:r>
            <w:r w:rsidR="008414D2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>7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C2B9D07" w14:textId="63C7492E" w:rsidR="000C2366" w:rsidRPr="00887562" w:rsidRDefault="00C3378A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>0.</w:t>
            </w:r>
            <w:r w:rsidR="008414D2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>1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033C354" w14:textId="44F42CCD" w:rsidR="000C2366" w:rsidRPr="00887562" w:rsidRDefault="003A5889" w:rsidP="008B3E2F">
            <w:pPr>
              <w:widowControl w:val="0"/>
              <w:tabs>
                <w:tab w:val="decimal" w:leader="dot" w:pos="428"/>
                <w:tab w:val="center" w:pos="585"/>
              </w:tabs>
              <w:autoSpaceDE w:val="0"/>
              <w:autoSpaceDN w:val="0"/>
              <w:adjustRightInd w:val="0"/>
              <w:spacing w:after="0" w:line="360" w:lineRule="auto"/>
              <w:ind w:left="48" w:firstLine="141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>1.4</w:t>
            </w:r>
            <w:r w:rsidR="008414D2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>8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 xml:space="preserve"> – 1.8</w:t>
            </w:r>
            <w:r w:rsidR="008414D2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>6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right w:val="nil"/>
            </w:tcBorders>
          </w:tcPr>
          <w:p w14:paraId="5CD92051" w14:textId="2275AF93" w:rsidR="000C2366" w:rsidRPr="00C3378A" w:rsidRDefault="00C3378A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ind w:left="-802" w:firstLine="802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nl-NL"/>
              </w:rPr>
            </w:pPr>
            <w:r w:rsidRPr="00C3378A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nl-NL"/>
              </w:rPr>
              <w:t>&lt;.001</w:t>
            </w:r>
          </w:p>
        </w:tc>
      </w:tr>
      <w:tr w:rsidR="000C2366" w:rsidRPr="00887562" w14:paraId="473D858C" w14:textId="77777777" w:rsidTr="000C2366">
        <w:tc>
          <w:tcPr>
            <w:tcW w:w="4436" w:type="dxa"/>
            <w:tcBorders>
              <w:left w:val="nil"/>
              <w:bottom w:val="nil"/>
              <w:right w:val="nil"/>
            </w:tcBorders>
            <w:vAlign w:val="center"/>
          </w:tcPr>
          <w:p w14:paraId="3C1A947B" w14:textId="3A48A6D4" w:rsidR="000C2366" w:rsidRPr="000C2366" w:rsidRDefault="000C2366" w:rsidP="008B3E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nl-NL"/>
              </w:rPr>
              <w:t xml:space="preserve">      </w:t>
            </w:r>
            <w:r w:rsidRPr="000C2366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>Lagged Sexual Mo</w:t>
            </w:r>
            <w:r w:rsidR="003A588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 xml:space="preserve">tivation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2BEFBF6" w14:textId="2E835C75" w:rsidR="000C2366" w:rsidRPr="00887562" w:rsidRDefault="00C3378A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>0.4</w:t>
            </w:r>
            <w:r w:rsidR="008414D2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>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53D4FEEF" w14:textId="0DF5910E" w:rsidR="000C2366" w:rsidRPr="00887562" w:rsidRDefault="00C3378A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>0.0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2D44E640" w14:textId="5BAE3A94" w:rsidR="000C2366" w:rsidRPr="00887562" w:rsidRDefault="00C3378A" w:rsidP="008B3E2F">
            <w:pPr>
              <w:widowControl w:val="0"/>
              <w:tabs>
                <w:tab w:val="decimal" w:leader="dot" w:pos="428"/>
                <w:tab w:val="center" w:pos="585"/>
              </w:tabs>
              <w:autoSpaceDE w:val="0"/>
              <w:autoSpaceDN w:val="0"/>
              <w:adjustRightInd w:val="0"/>
              <w:spacing w:after="0" w:line="360" w:lineRule="auto"/>
              <w:ind w:left="48" w:firstLine="141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>0.3</w:t>
            </w:r>
            <w:r w:rsidR="008414D2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>6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 xml:space="preserve"> – 0.4</w:t>
            </w:r>
            <w:r w:rsidR="008414D2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>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4741ED68" w14:textId="049DD5C5" w:rsidR="000C2366" w:rsidRPr="0002569B" w:rsidRDefault="0002569B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ind w:left="-802" w:firstLine="802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nl-NL"/>
              </w:rPr>
            </w:pPr>
            <w:r w:rsidRPr="0002569B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nl-NL"/>
              </w:rPr>
              <w:t>&lt;.001</w:t>
            </w:r>
          </w:p>
        </w:tc>
      </w:tr>
      <w:tr w:rsidR="000C2366" w:rsidRPr="00887562" w14:paraId="4F135DF8" w14:textId="77777777" w:rsidTr="00BC6615"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34FAD" w14:textId="0BCACE56" w:rsidR="000C2366" w:rsidRPr="00887562" w:rsidRDefault="000C2366" w:rsidP="008B3E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val="en-US" w:eastAsia="nl-NL"/>
              </w:rPr>
            </w:pPr>
            <w:r w:rsidRPr="00887562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 xml:space="preserve">     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 xml:space="preserve">Lagged </w:t>
            </w:r>
            <w:r w:rsidRPr="00887562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>Negative Affect</w:t>
            </w:r>
            <w:r w:rsidRPr="00887562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val="en-US"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465E8" w14:textId="107EB334" w:rsidR="000C2366" w:rsidRPr="00887562" w:rsidRDefault="00C3378A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0.0</w:t>
            </w:r>
            <w:r w:rsidR="008414D2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648C1" w14:textId="1E68FE07" w:rsidR="000C2366" w:rsidRPr="00887562" w:rsidRDefault="00C3378A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1D4EE" w14:textId="7F460261" w:rsidR="000C2366" w:rsidRPr="00887562" w:rsidRDefault="004E45E9" w:rsidP="008B3E2F">
            <w:pPr>
              <w:widowControl w:val="0"/>
              <w:tabs>
                <w:tab w:val="decimal" w:leader="dot" w:pos="428"/>
                <w:tab w:val="center" w:pos="585"/>
              </w:tabs>
              <w:autoSpaceDE w:val="0"/>
              <w:autoSpaceDN w:val="0"/>
              <w:adjustRightInd w:val="0"/>
              <w:spacing w:after="0" w:line="360" w:lineRule="auto"/>
              <w:ind w:left="48" w:firstLine="141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-0.0</w:t>
            </w:r>
            <w:r w:rsidR="008414D2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 xml:space="preserve"> – 0.1</w:t>
            </w:r>
            <w:r w:rsidR="008414D2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B26682" w14:textId="3561078C" w:rsidR="000C2366" w:rsidRPr="00887562" w:rsidRDefault="0002569B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.</w:t>
            </w:r>
            <w:r w:rsidR="008414D2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09</w:t>
            </w:r>
          </w:p>
        </w:tc>
      </w:tr>
      <w:tr w:rsidR="000C2366" w:rsidRPr="00887562" w14:paraId="77877A66" w14:textId="77777777" w:rsidTr="00BC6615"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8DDA5" w14:textId="4523D08C" w:rsidR="000C2366" w:rsidRPr="00887562" w:rsidRDefault="000C2366" w:rsidP="008B3E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val="en-US" w:eastAsia="nl-NL"/>
              </w:rPr>
            </w:pPr>
            <w:r w:rsidRPr="00887562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 xml:space="preserve">     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 xml:space="preserve">Lagged </w:t>
            </w:r>
            <w:r w:rsidRPr="00887562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>Positive Affect</w:t>
            </w:r>
            <w:r w:rsidRPr="00887562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val="en-US"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BC1A8" w14:textId="3229CB32" w:rsidR="000C2366" w:rsidRPr="00887562" w:rsidRDefault="004E45E9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12526" w14:textId="607ABDD8" w:rsidR="000C2366" w:rsidRPr="00887562" w:rsidRDefault="004E45E9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AD17C" w14:textId="791DF491" w:rsidR="000C2366" w:rsidRPr="00887562" w:rsidRDefault="004E45E9" w:rsidP="008B3E2F">
            <w:pPr>
              <w:widowControl w:val="0"/>
              <w:tabs>
                <w:tab w:val="decimal" w:leader="dot" w:pos="428"/>
                <w:tab w:val="center" w:pos="585"/>
              </w:tabs>
              <w:autoSpaceDE w:val="0"/>
              <w:autoSpaceDN w:val="0"/>
              <w:adjustRightInd w:val="0"/>
              <w:spacing w:after="0" w:line="360" w:lineRule="auto"/>
              <w:ind w:left="48" w:firstLine="141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-0.01 – 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73621B" w14:textId="0E97D865" w:rsidR="000C2366" w:rsidRPr="0002569B" w:rsidRDefault="0002569B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 w:rsidRPr="0002569B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.1</w:t>
            </w:r>
            <w:r w:rsidR="008414D2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4</w:t>
            </w:r>
          </w:p>
        </w:tc>
      </w:tr>
      <w:tr w:rsidR="000C2366" w:rsidRPr="00887562" w14:paraId="6156D4A5" w14:textId="77777777" w:rsidTr="00BC6615"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F9E08" w14:textId="659B887D" w:rsidR="000C2366" w:rsidRPr="00887562" w:rsidRDefault="000C2366" w:rsidP="008B3E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</w:pPr>
            <w:r w:rsidRPr="00887562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 xml:space="preserve">      </w:t>
            </w:r>
            <w:r w:rsidR="003A588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>Gender</w:t>
            </w:r>
            <w:r w:rsidRPr="00887562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 xml:space="preserve"> (Female = 0; Male = 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E5FDE" w14:textId="4F736479" w:rsidR="000C2366" w:rsidRPr="00887562" w:rsidRDefault="00CB4DFC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0.6</w:t>
            </w:r>
            <w:r w:rsidR="008414D2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07BA7" w14:textId="2DB84E94" w:rsidR="000C2366" w:rsidRPr="00887562" w:rsidRDefault="00CB4DFC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46B64" w14:textId="73934AF3" w:rsidR="000C2366" w:rsidRPr="00887562" w:rsidRDefault="00CB4DFC" w:rsidP="008B3E2F">
            <w:pPr>
              <w:widowControl w:val="0"/>
              <w:tabs>
                <w:tab w:val="decimal" w:leader="dot" w:pos="428"/>
                <w:tab w:val="center" w:pos="585"/>
              </w:tabs>
              <w:autoSpaceDE w:val="0"/>
              <w:autoSpaceDN w:val="0"/>
              <w:adjustRightInd w:val="0"/>
              <w:spacing w:after="0" w:line="360" w:lineRule="auto"/>
              <w:ind w:left="48" w:firstLine="141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0.3</w:t>
            </w:r>
            <w:r w:rsidR="008414D2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 xml:space="preserve"> – 0.9</w:t>
            </w:r>
            <w:r w:rsidR="008414D2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68BE3C" w14:textId="4883079B" w:rsidR="000C2366" w:rsidRPr="00887562" w:rsidRDefault="00C3378A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nl-NL"/>
              </w:rPr>
              <w:t>&lt;.001</w:t>
            </w:r>
          </w:p>
        </w:tc>
      </w:tr>
      <w:tr w:rsidR="000C2366" w:rsidRPr="00887562" w14:paraId="19580AA2" w14:textId="77777777" w:rsidTr="00BC6615"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89768" w14:textId="55AACFD3" w:rsidR="000C2366" w:rsidRPr="00887562" w:rsidRDefault="000C2366" w:rsidP="008B3E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 xml:space="preserve">     </w:t>
            </w:r>
            <w:r w:rsidR="0002569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>Lagged NA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 xml:space="preserve">* </w:t>
            </w:r>
            <w:r w:rsidR="0002569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>Lagged P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545FA" w14:textId="36AA3D97" w:rsidR="000C2366" w:rsidRPr="00887562" w:rsidRDefault="00D30250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0.</w:t>
            </w:r>
            <w:r w:rsidR="008414D2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A4F73" w14:textId="15248FB8" w:rsidR="000C2366" w:rsidRPr="00887562" w:rsidRDefault="00D30250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0.0</w:t>
            </w:r>
            <w:r w:rsidR="008414D2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6E17E" w14:textId="37A72B79" w:rsidR="000C2366" w:rsidRPr="00887562" w:rsidRDefault="00D30250" w:rsidP="008B3E2F">
            <w:pPr>
              <w:widowControl w:val="0"/>
              <w:tabs>
                <w:tab w:val="decimal" w:leader="dot" w:pos="428"/>
                <w:tab w:val="center" w:pos="585"/>
              </w:tabs>
              <w:autoSpaceDE w:val="0"/>
              <w:autoSpaceDN w:val="0"/>
              <w:adjustRightInd w:val="0"/>
              <w:spacing w:after="0" w:line="360" w:lineRule="auto"/>
              <w:ind w:left="48" w:firstLine="141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-0.</w:t>
            </w:r>
            <w:r w:rsidR="008414D2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05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 xml:space="preserve"> – 0.</w:t>
            </w:r>
            <w:r w:rsidR="008414D2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657C22" w14:textId="25DF70EC" w:rsidR="000C2366" w:rsidRPr="00C3378A" w:rsidRDefault="00C3378A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 xml:space="preserve">  </w:t>
            </w:r>
            <w:r w:rsidRPr="00C3378A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.</w:t>
            </w:r>
            <w:r w:rsidR="008414D2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51</w:t>
            </w:r>
          </w:p>
        </w:tc>
      </w:tr>
      <w:tr w:rsidR="0002569B" w:rsidRPr="00887562" w14:paraId="57B233C9" w14:textId="77777777" w:rsidTr="00BC6615"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65A49" w14:textId="22A2BF18" w:rsidR="0002569B" w:rsidRDefault="0002569B" w:rsidP="008B3E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 xml:space="preserve">     Lagged NA* Lagged 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28786" w14:textId="4B416A62" w:rsidR="0002569B" w:rsidRDefault="00D30250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-0.</w:t>
            </w:r>
            <w:r w:rsidR="008414D2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5F3D3" w14:textId="0049B44A" w:rsidR="0002569B" w:rsidRDefault="00D30250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0.0</w:t>
            </w:r>
            <w:r w:rsidR="008414D2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7BED1" w14:textId="74F0D18A" w:rsidR="0002569B" w:rsidRPr="00887562" w:rsidRDefault="00D30250" w:rsidP="008B3E2F">
            <w:pPr>
              <w:widowControl w:val="0"/>
              <w:tabs>
                <w:tab w:val="decimal" w:leader="dot" w:pos="428"/>
                <w:tab w:val="center" w:pos="585"/>
              </w:tabs>
              <w:autoSpaceDE w:val="0"/>
              <w:autoSpaceDN w:val="0"/>
              <w:adjustRightInd w:val="0"/>
              <w:spacing w:after="0" w:line="360" w:lineRule="auto"/>
              <w:ind w:left="48" w:firstLine="141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-0.</w:t>
            </w:r>
            <w:r w:rsidR="008414D2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18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 xml:space="preserve"> - -0.0</w:t>
            </w:r>
            <w:r w:rsidR="008414D2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90379D" w14:textId="43E408CE" w:rsidR="0002569B" w:rsidRPr="009B0F16" w:rsidRDefault="00C3378A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nl-NL"/>
              </w:rPr>
              <w:t>.0</w:t>
            </w:r>
            <w:r w:rsidR="008414D2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nl-NL"/>
              </w:rPr>
              <w:t>26</w:t>
            </w:r>
          </w:p>
        </w:tc>
      </w:tr>
      <w:tr w:rsidR="0002569B" w:rsidRPr="00887562" w14:paraId="520B09FD" w14:textId="77777777" w:rsidTr="00BC6615"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66E7D" w14:textId="5889D1F6" w:rsidR="0002569B" w:rsidRDefault="0002569B" w:rsidP="008B3E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 xml:space="preserve">     Lagged PA * Lagged 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974ED" w14:textId="762D30E7" w:rsidR="0002569B" w:rsidRDefault="00C3378A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0.0</w:t>
            </w:r>
            <w:r w:rsidR="008414D2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74E76" w14:textId="2C17305D" w:rsidR="0002569B" w:rsidRDefault="00C3378A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0.0</w:t>
            </w:r>
            <w:r w:rsidR="008414D2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9DEB5" w14:textId="1AEAFED4" w:rsidR="0002569B" w:rsidRPr="00887562" w:rsidRDefault="00D30250" w:rsidP="008B3E2F">
            <w:pPr>
              <w:widowControl w:val="0"/>
              <w:tabs>
                <w:tab w:val="decimal" w:leader="dot" w:pos="428"/>
                <w:tab w:val="center" w:pos="585"/>
              </w:tabs>
              <w:autoSpaceDE w:val="0"/>
              <w:autoSpaceDN w:val="0"/>
              <w:adjustRightInd w:val="0"/>
              <w:spacing w:after="0" w:line="360" w:lineRule="auto"/>
              <w:ind w:left="48" w:firstLine="141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-0.0</w:t>
            </w:r>
            <w:r w:rsidR="008414D2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4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 xml:space="preserve"> – 0.0</w:t>
            </w:r>
            <w:r w:rsidR="008414D2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B1976D" w14:textId="0EFC90FC" w:rsidR="0002569B" w:rsidRPr="009B0F16" w:rsidRDefault="00C3378A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C3378A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.</w:t>
            </w:r>
            <w:r w:rsidR="008414D2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87</w:t>
            </w:r>
          </w:p>
        </w:tc>
      </w:tr>
      <w:tr w:rsidR="003A5889" w:rsidRPr="00887562" w14:paraId="4EC66F17" w14:textId="77777777" w:rsidTr="00BC6615"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78563" w14:textId="325BC059" w:rsidR="003A5889" w:rsidRDefault="003A5889" w:rsidP="008B3E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 xml:space="preserve">     Lagged SM * 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4E084" w14:textId="59773618" w:rsidR="003A5889" w:rsidRDefault="003A5889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5DF41" w14:textId="6C8B9C26" w:rsidR="003A5889" w:rsidRDefault="003A5889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2760A" w14:textId="3CCCE1A4" w:rsidR="003A5889" w:rsidRPr="00887562" w:rsidRDefault="003A5889" w:rsidP="008B3E2F">
            <w:pPr>
              <w:widowControl w:val="0"/>
              <w:tabs>
                <w:tab w:val="decimal" w:leader="dot" w:pos="428"/>
                <w:tab w:val="center" w:pos="585"/>
              </w:tabs>
              <w:autoSpaceDE w:val="0"/>
              <w:autoSpaceDN w:val="0"/>
              <w:adjustRightInd w:val="0"/>
              <w:spacing w:after="0" w:line="360" w:lineRule="auto"/>
              <w:ind w:left="48" w:firstLine="141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-0.0</w:t>
            </w:r>
            <w:r w:rsidR="008414D2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8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 xml:space="preserve"> – 0.1</w:t>
            </w:r>
            <w:r w:rsidR="008414D2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7724AB" w14:textId="16C6B883" w:rsidR="003A5889" w:rsidRPr="00C3378A" w:rsidRDefault="003A5889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.</w:t>
            </w:r>
            <w:r w:rsidR="008414D2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81</w:t>
            </w:r>
          </w:p>
        </w:tc>
      </w:tr>
      <w:tr w:rsidR="0002569B" w:rsidRPr="00887562" w14:paraId="377F9DC8" w14:textId="77777777" w:rsidTr="00BC6615"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58C41" w14:textId="31726BB1" w:rsidR="0002569B" w:rsidRDefault="0002569B" w:rsidP="008B3E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 xml:space="preserve">     Lagged NA* </w:t>
            </w:r>
            <w:r w:rsidR="003A588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>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28B0E" w14:textId="0C51AD08" w:rsidR="0002569B" w:rsidRDefault="008414D2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-</w:t>
            </w:r>
            <w:r w:rsidR="003A5889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D7239" w14:textId="3D9DE0CA" w:rsidR="0002569B" w:rsidRDefault="003A5889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0.</w:t>
            </w:r>
            <w:r w:rsidR="008414D2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3E241" w14:textId="459F52AC" w:rsidR="0002569B" w:rsidRPr="00887562" w:rsidRDefault="003A5889" w:rsidP="008B3E2F">
            <w:pPr>
              <w:widowControl w:val="0"/>
              <w:tabs>
                <w:tab w:val="decimal" w:leader="dot" w:pos="428"/>
                <w:tab w:val="center" w:pos="585"/>
              </w:tabs>
              <w:autoSpaceDE w:val="0"/>
              <w:autoSpaceDN w:val="0"/>
              <w:adjustRightInd w:val="0"/>
              <w:spacing w:after="0" w:line="360" w:lineRule="auto"/>
              <w:ind w:left="48" w:firstLine="141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-0.</w:t>
            </w:r>
            <w:r w:rsidR="008414D2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2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 xml:space="preserve"> – 0.</w:t>
            </w:r>
            <w:r w:rsidR="008414D2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EBA0AB" w14:textId="41870809" w:rsidR="0002569B" w:rsidRPr="003A5889" w:rsidRDefault="003A5889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 w:rsidRPr="003A5889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.</w:t>
            </w:r>
            <w:r w:rsidR="008414D2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66</w:t>
            </w:r>
          </w:p>
        </w:tc>
      </w:tr>
      <w:tr w:rsidR="0002569B" w:rsidRPr="00887562" w14:paraId="14E9E917" w14:textId="77777777" w:rsidTr="00BC6615"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13925" w14:textId="1FCEA271" w:rsidR="0002569B" w:rsidRDefault="0002569B" w:rsidP="008B3E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 xml:space="preserve">     Lagged PA * </w:t>
            </w:r>
            <w:r w:rsidR="003A588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>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A2BAB" w14:textId="27BE6714" w:rsidR="0002569B" w:rsidRDefault="003A5889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-0.0</w:t>
            </w:r>
            <w:r w:rsidR="008414D2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9EFD3" w14:textId="67119189" w:rsidR="0002569B" w:rsidRDefault="003A5889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24E0B" w14:textId="650F0578" w:rsidR="0002569B" w:rsidRPr="00887562" w:rsidRDefault="003A5889" w:rsidP="008B3E2F">
            <w:pPr>
              <w:widowControl w:val="0"/>
              <w:tabs>
                <w:tab w:val="decimal" w:leader="dot" w:pos="428"/>
                <w:tab w:val="center" w:pos="585"/>
              </w:tabs>
              <w:autoSpaceDE w:val="0"/>
              <w:autoSpaceDN w:val="0"/>
              <w:adjustRightInd w:val="0"/>
              <w:spacing w:after="0" w:line="360" w:lineRule="auto"/>
              <w:ind w:left="48" w:firstLine="141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-0.11 – 0.0</w:t>
            </w:r>
            <w:r w:rsidR="008414D2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68AE0C" w14:textId="63E7793A" w:rsidR="0002569B" w:rsidRPr="003A5889" w:rsidRDefault="003A5889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 w:rsidRPr="003A5889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.</w:t>
            </w:r>
            <w:r w:rsidR="008414D2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55</w:t>
            </w:r>
          </w:p>
        </w:tc>
      </w:tr>
      <w:tr w:rsidR="000C2366" w:rsidRPr="00887562" w14:paraId="4E2FA9C6" w14:textId="77777777" w:rsidTr="00BC6615">
        <w:tc>
          <w:tcPr>
            <w:tcW w:w="44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AF849F" w14:textId="77777777" w:rsidR="000C2366" w:rsidRPr="00887562" w:rsidRDefault="000C2366" w:rsidP="008B3E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02569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 xml:space="preserve"> </w:t>
            </w:r>
            <w:r w:rsidRPr="00887562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nl-NL"/>
              </w:rPr>
              <w:t>Random Effects</w:t>
            </w:r>
          </w:p>
          <w:p w14:paraId="677F7863" w14:textId="77777777" w:rsidR="000C2366" w:rsidRPr="00887562" w:rsidRDefault="000C2366" w:rsidP="008B3E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 w:rsidRPr="00887562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 xml:space="preserve">      Residual varia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3A69C0" w14:textId="77777777" w:rsidR="000C2366" w:rsidRPr="00887562" w:rsidRDefault="000C2366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F7A0EB" w14:textId="407BF79F" w:rsidR="000C2366" w:rsidRPr="00887562" w:rsidRDefault="000C2366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0.7</w:t>
            </w:r>
            <w:r w:rsidR="00C3378A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E56416" w14:textId="77777777" w:rsidR="000C2366" w:rsidRPr="00887562" w:rsidRDefault="000C2366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3D7EA1" w14:textId="77777777" w:rsidR="000C2366" w:rsidRPr="00887562" w:rsidRDefault="000C2366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0C2366" w:rsidRPr="00887562" w14:paraId="60189E63" w14:textId="77777777" w:rsidTr="00BC6615"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0EF1E" w14:textId="77777777" w:rsidR="000C2366" w:rsidRPr="00887562" w:rsidRDefault="000C2366" w:rsidP="008B3E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</w:pPr>
            <w:r w:rsidRPr="00887562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 xml:space="preserve">      Random intercepts (variance in </w:t>
            </w:r>
          </w:p>
          <w:p w14:paraId="743211BC" w14:textId="5B5BE021" w:rsidR="000C2366" w:rsidRPr="00887562" w:rsidRDefault="000C2366" w:rsidP="008B3E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</w:pPr>
            <w:r w:rsidRPr="00887562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 xml:space="preserve">      subject means of </w:t>
            </w:r>
            <w:r w:rsidR="003A588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 xml:space="preserve">Momentary </w:t>
            </w:r>
            <w:r w:rsidRPr="00887562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 xml:space="preserve">Sexual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>Mo</w:t>
            </w:r>
            <w:r w:rsidR="003A588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>tivation</w:t>
            </w:r>
            <w:r w:rsidRPr="00887562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F5035" w14:textId="77777777" w:rsidR="000C2366" w:rsidRPr="00887562" w:rsidRDefault="000C2366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4E548" w14:textId="24463F73" w:rsidR="000C2366" w:rsidRPr="00887562" w:rsidRDefault="000C2366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0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CE7CE" w14:textId="77777777" w:rsidR="000C2366" w:rsidRPr="00887562" w:rsidRDefault="000C2366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458C00" w14:textId="77777777" w:rsidR="000C2366" w:rsidRPr="00887562" w:rsidRDefault="000C2366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5652F0" w:rsidRPr="00887562" w14:paraId="544DFC8C" w14:textId="77777777" w:rsidTr="00BC6615"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23178" w14:textId="0AF527A4" w:rsidR="005652F0" w:rsidRPr="00887562" w:rsidRDefault="005652F0" w:rsidP="008B3E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 xml:space="preserve">      Random slopes (</w:t>
            </w:r>
            <w:r w:rsidR="003A588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 xml:space="preserve">Lagged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>Sexual Mo</w:t>
            </w:r>
            <w:r w:rsidR="003A588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>tivation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0C67A" w14:textId="77777777" w:rsidR="005652F0" w:rsidRPr="00887562" w:rsidRDefault="005652F0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AEFCA" w14:textId="300B5D6C" w:rsidR="005652F0" w:rsidRDefault="00C3378A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DFE70" w14:textId="77777777" w:rsidR="005652F0" w:rsidRPr="00887562" w:rsidRDefault="005652F0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76D172" w14:textId="77777777" w:rsidR="005652F0" w:rsidRPr="00887562" w:rsidRDefault="005652F0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0C2366" w:rsidRPr="00887562" w14:paraId="50F348B4" w14:textId="77777777" w:rsidTr="00BC6615"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6D7E4" w14:textId="27D50837" w:rsidR="000C2366" w:rsidRPr="003A5889" w:rsidRDefault="000C2366" w:rsidP="008B3E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val="en-US" w:eastAsia="nl-NL"/>
              </w:rPr>
            </w:pPr>
            <w:r w:rsidRPr="003A588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 xml:space="preserve">      Random slopes (</w:t>
            </w:r>
            <w:r w:rsidR="003A5889" w:rsidRPr="003A588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 xml:space="preserve">Lagged </w:t>
            </w:r>
            <w:r w:rsidRPr="003A588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>Negative Affect)</w:t>
            </w:r>
            <w:r w:rsidR="0002569B" w:rsidRPr="003A5889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val="en-US" w:eastAsia="nl-N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53266" w14:textId="77777777" w:rsidR="000C2366" w:rsidRPr="003A5889" w:rsidRDefault="000C2366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B5477" w14:textId="03D0DF8A" w:rsidR="000C2366" w:rsidRPr="00887562" w:rsidRDefault="000C2366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0.0</w:t>
            </w:r>
            <w:r w:rsidR="008414D2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411CC" w14:textId="77777777" w:rsidR="000C2366" w:rsidRPr="00887562" w:rsidRDefault="000C2366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3BC4A2" w14:textId="77777777" w:rsidR="000C2366" w:rsidRPr="00887562" w:rsidRDefault="000C2366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0C2366" w:rsidRPr="00887562" w14:paraId="676304D1" w14:textId="77777777" w:rsidTr="00BC6615">
        <w:tc>
          <w:tcPr>
            <w:tcW w:w="4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38F0AB" w14:textId="77777777" w:rsidR="000C2366" w:rsidRPr="00887562" w:rsidRDefault="000C2366" w:rsidP="008B3E2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</w:pPr>
            <w:r w:rsidRPr="00887562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  <w:t>Number of subjects / Number of observations us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758A57" w14:textId="77777777" w:rsidR="000C2366" w:rsidRPr="00887562" w:rsidRDefault="000C2366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490A9E" w14:textId="0779A08B" w:rsidR="000C2366" w:rsidRPr="00887562" w:rsidRDefault="000C2366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  <w:r w:rsidRPr="00887562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33</w:t>
            </w:r>
            <w:r w:rsidRPr="00887562"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 xml:space="preserve"> /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  <w:t>533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290F2B" w14:textId="77777777" w:rsidR="000C2366" w:rsidRPr="00887562" w:rsidRDefault="000C2366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3787D6" w14:textId="77777777" w:rsidR="000C2366" w:rsidRPr="00887562" w:rsidRDefault="000C2366" w:rsidP="008B3E2F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nl-NL"/>
              </w:rPr>
            </w:pPr>
          </w:p>
        </w:tc>
      </w:tr>
    </w:tbl>
    <w:p w14:paraId="0A4328D5" w14:textId="77777777" w:rsidR="0002569B" w:rsidRPr="00193061" w:rsidRDefault="0002569B" w:rsidP="008B3E2F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 w:eastAsia="nl-NL"/>
        </w:rPr>
      </w:pPr>
      <w:r w:rsidRPr="0019306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To assess the cross-level interactions between person level variables and the time-varying variables, the latter have been person mean centered </w:t>
      </w:r>
      <w:r w:rsidRPr="00193061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 w:eastAsia="nl-NL"/>
        </w:rPr>
        <w:t>(</w:t>
      </w:r>
      <w:proofErr w:type="spellStart"/>
      <w:r w:rsidRPr="00193061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 w:eastAsia="nl-NL"/>
        </w:rPr>
        <w:t>Hamaker</w:t>
      </w:r>
      <w:proofErr w:type="spellEnd"/>
      <w:r w:rsidRPr="00193061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 w:eastAsia="nl-NL"/>
        </w:rPr>
        <w:t xml:space="preserve"> and </w:t>
      </w:r>
      <w:proofErr w:type="spellStart"/>
      <w:r w:rsidRPr="00193061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 w:eastAsia="nl-NL"/>
        </w:rPr>
        <w:t>Grasman</w:t>
      </w:r>
      <w:proofErr w:type="spellEnd"/>
      <w:r w:rsidRPr="00193061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 w:eastAsia="nl-NL"/>
        </w:rPr>
        <w:t>, 2014).</w:t>
      </w:r>
    </w:p>
    <w:p w14:paraId="5171492A" w14:textId="2B2177FB" w:rsidR="009B0F16" w:rsidRPr="00193061" w:rsidRDefault="0002569B" w:rsidP="008B3E2F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193061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 w:eastAsia="nl-NL"/>
        </w:rPr>
        <w:lastRenderedPageBreak/>
        <w:t>2The random slopes of positive affect were not added, as adding them did not sufficiently improve the model.</w:t>
      </w:r>
    </w:p>
    <w:p w14:paraId="4F29A742" w14:textId="0C02660C" w:rsidR="000C2366" w:rsidRDefault="000C2366" w:rsidP="008B3E2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C23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8D2"/>
    <w:rsid w:val="00011DA4"/>
    <w:rsid w:val="0002569B"/>
    <w:rsid w:val="000C2366"/>
    <w:rsid w:val="00193061"/>
    <w:rsid w:val="002A3BFE"/>
    <w:rsid w:val="002D28D2"/>
    <w:rsid w:val="003A5889"/>
    <w:rsid w:val="003F0A33"/>
    <w:rsid w:val="004E45E9"/>
    <w:rsid w:val="005652F0"/>
    <w:rsid w:val="006671FC"/>
    <w:rsid w:val="008414D2"/>
    <w:rsid w:val="008B3E2F"/>
    <w:rsid w:val="009A2B9B"/>
    <w:rsid w:val="009B0F16"/>
    <w:rsid w:val="00A43517"/>
    <w:rsid w:val="00A76D8B"/>
    <w:rsid w:val="00AC5194"/>
    <w:rsid w:val="00BB2180"/>
    <w:rsid w:val="00C3378A"/>
    <w:rsid w:val="00CB4DFC"/>
    <w:rsid w:val="00D30250"/>
    <w:rsid w:val="00EB4564"/>
    <w:rsid w:val="00F25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546624"/>
  <w15:chartTrackingRefBased/>
  <w15:docId w15:val="{018BE4B6-3EF8-436A-A800-4A746EA1A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51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0A4C06-2F6B-47BC-AEE8-8BD88FCFD4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4</Pages>
  <Words>523</Words>
  <Characters>288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ijl, Piet van</dc:creator>
  <cp:keywords/>
  <dc:description/>
  <cp:lastModifiedBy>Tuijl, Piet van</cp:lastModifiedBy>
  <cp:revision>7</cp:revision>
  <dcterms:created xsi:type="dcterms:W3CDTF">2022-02-05T14:28:00Z</dcterms:created>
  <dcterms:modified xsi:type="dcterms:W3CDTF">2022-02-18T09:22:00Z</dcterms:modified>
</cp:coreProperties>
</file>